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636F" w:rsidRPr="004058A2" w:rsidRDefault="00CB673D" w:rsidP="0081636F">
      <w:pPr>
        <w:keepNext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3 Table</w:t>
      </w:r>
      <w:r w:rsidR="0081636F" w:rsidRPr="004058A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1636F" w:rsidRPr="004058A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1636F" w:rsidRPr="004058A2">
        <w:rPr>
          <w:rFonts w:ascii="Times New Roman" w:hAnsi="Times New Roman" w:cs="Times New Roman"/>
          <w:bCs/>
          <w:sz w:val="24"/>
          <w:szCs w:val="24"/>
          <w:lang w:val="en-US"/>
        </w:rPr>
        <w:t>Concentration-response</w:t>
      </w:r>
      <w:r w:rsidR="0081636F" w:rsidRPr="004058A2">
        <w:rPr>
          <w:rFonts w:ascii="Times New Roman" w:hAnsi="Times New Roman" w:cs="Times New Roman"/>
          <w:sz w:val="24"/>
          <w:szCs w:val="24"/>
          <w:lang w:val="en-US"/>
        </w:rPr>
        <w:t xml:space="preserve"> and growth inhibition response (MIC</w:t>
      </w:r>
      <w:r w:rsidR="0081636F" w:rsidRPr="004058A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="0081636F" w:rsidRPr="004058A2">
        <w:rPr>
          <w:rFonts w:ascii="Times New Roman" w:hAnsi="Times New Roman" w:cs="Times New Roman"/>
          <w:sz w:val="24"/>
          <w:szCs w:val="24"/>
          <w:lang w:val="en-US"/>
        </w:rPr>
        <w:t xml:space="preserve"> and EC</w:t>
      </w:r>
      <w:r w:rsidR="0081636F" w:rsidRPr="004058A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50</w:t>
      </w:r>
      <w:r w:rsidR="0081636F" w:rsidRPr="004058A2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81636F" w:rsidRPr="004058A2">
        <w:rPr>
          <w:rFonts w:ascii="Times New Roman" w:hAnsi="Times New Roman" w:cs="Times New Roman"/>
          <w:sz w:val="24"/>
          <w:szCs w:val="24"/>
          <w:lang w:val="en-US"/>
        </w:rPr>
        <w:t>ng</w:t>
      </w:r>
      <w:proofErr w:type="spellEnd"/>
      <w:r w:rsidR="0081636F" w:rsidRPr="004058A2">
        <w:rPr>
          <w:rFonts w:ascii="Times New Roman" w:hAnsi="Times New Roman" w:cs="Times New Roman"/>
          <w:sz w:val="24"/>
          <w:szCs w:val="24"/>
          <w:lang w:val="en-US"/>
        </w:rPr>
        <w:t>/cm</w:t>
      </w:r>
      <w:r w:rsidR="0081636F" w:rsidRPr="004058A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81636F" w:rsidRPr="004058A2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81636F" w:rsidRPr="004058A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f </w:t>
      </w:r>
      <w:r w:rsidR="0081636F" w:rsidRPr="004058A2">
        <w:rPr>
          <w:rFonts w:ascii="Times New Roman" w:hAnsi="Times New Roman" w:cs="Times New Roman"/>
          <w:bCs/>
          <w:i/>
          <w:kern w:val="32"/>
          <w:sz w:val="24"/>
          <w:szCs w:val="24"/>
          <w:lang w:val="en-US"/>
        </w:rPr>
        <w:t xml:space="preserve">S. </w:t>
      </w:r>
      <w:proofErr w:type="spellStart"/>
      <w:r w:rsidR="0081636F" w:rsidRPr="004058A2">
        <w:rPr>
          <w:rFonts w:ascii="Times New Roman" w:hAnsi="Times New Roman" w:cs="Times New Roman"/>
          <w:bCs/>
          <w:i/>
          <w:kern w:val="32"/>
          <w:sz w:val="24"/>
          <w:szCs w:val="24"/>
          <w:lang w:val="en-US"/>
        </w:rPr>
        <w:t>frugiperda</w:t>
      </w:r>
      <w:proofErr w:type="spellEnd"/>
      <w:r w:rsidR="0081636F" w:rsidRPr="004058A2">
        <w:rPr>
          <w:rFonts w:ascii="Times New Roman" w:hAnsi="Times New Roman" w:cs="Times New Roman"/>
          <w:bCs/>
          <w:kern w:val="32"/>
          <w:sz w:val="24"/>
          <w:szCs w:val="24"/>
          <w:lang w:val="en-US"/>
        </w:rPr>
        <w:t xml:space="preserve"> </w:t>
      </w:r>
      <w:r w:rsidR="0081636F" w:rsidRPr="004058A2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81636F" w:rsidRPr="004058A2">
        <w:rPr>
          <w:rFonts w:ascii="Times New Roman" w:hAnsi="Times New Roman" w:cs="Times New Roman"/>
          <w:bCs/>
          <w:iCs/>
          <w:sz w:val="24"/>
          <w:szCs w:val="24"/>
          <w:lang w:val="en-US"/>
        </w:rPr>
        <w:t xml:space="preserve">n diet-overlay bioassays with purified </w:t>
      </w:r>
      <w:r w:rsidR="0081636F" w:rsidRPr="004058A2">
        <w:rPr>
          <w:rFonts w:ascii="Times New Roman" w:hAnsi="Times New Roman" w:cs="Times New Roman"/>
          <w:bCs/>
          <w:sz w:val="24"/>
          <w:szCs w:val="24"/>
          <w:lang w:val="en-US"/>
        </w:rPr>
        <w:t>Cry1A.</w:t>
      </w:r>
      <w:r w:rsidR="0081636F">
        <w:rPr>
          <w:rFonts w:ascii="Times New Roman" w:hAnsi="Times New Roman" w:cs="Times New Roman"/>
          <w:bCs/>
          <w:sz w:val="24"/>
          <w:szCs w:val="24"/>
          <w:lang w:val="en-US"/>
        </w:rPr>
        <w:t>105 and Cry2Ab2.</w:t>
      </w:r>
    </w:p>
    <w:tbl>
      <w:tblPr>
        <w:tblW w:w="9786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274"/>
        <w:gridCol w:w="596"/>
        <w:gridCol w:w="590"/>
        <w:gridCol w:w="596"/>
        <w:gridCol w:w="590"/>
        <w:gridCol w:w="596"/>
        <w:gridCol w:w="590"/>
        <w:gridCol w:w="596"/>
        <w:gridCol w:w="590"/>
        <w:gridCol w:w="596"/>
        <w:gridCol w:w="590"/>
        <w:gridCol w:w="596"/>
        <w:gridCol w:w="500"/>
        <w:gridCol w:w="696"/>
        <w:gridCol w:w="790"/>
      </w:tblGrid>
      <w:tr w:rsidR="0081636F" w:rsidRPr="00461347" w:rsidTr="006606A3">
        <w:trPr>
          <w:trHeight w:val="315"/>
        </w:trPr>
        <w:tc>
          <w:tcPr>
            <w:tcW w:w="9786" w:type="dxa"/>
            <w:gridSpan w:val="1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Cry1A.105_</w:t>
            </w:r>
            <w:proofErr w:type="spellStart"/>
            <w:r w:rsidRPr="004613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protein_RR</w:t>
            </w:r>
            <w:proofErr w:type="spellEnd"/>
            <w:r w:rsidRPr="004613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6134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Strain</w:t>
            </w:r>
            <w:proofErr w:type="spellEnd"/>
          </w:p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81636F" w:rsidRPr="00CB673D" w:rsidTr="006606A3">
        <w:trPr>
          <w:trHeight w:val="330"/>
        </w:trPr>
        <w:tc>
          <w:tcPr>
            <w:tcW w:w="9786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umber of tested larvae (T) and mortality (M)</w:t>
            </w:r>
          </w:p>
        </w:tc>
      </w:tr>
      <w:tr w:rsidR="0081636F" w:rsidRPr="00461347" w:rsidTr="006606A3">
        <w:trPr>
          <w:trHeight w:val="315"/>
        </w:trPr>
        <w:tc>
          <w:tcPr>
            <w:tcW w:w="1274" w:type="dxa"/>
            <w:vMerge w:val="restart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centration</w:t>
            </w:r>
            <w:proofErr w:type="spellEnd"/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proofErr w:type="spellStart"/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g</w:t>
            </w:r>
            <w:proofErr w:type="spellEnd"/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cm2)</w:t>
            </w:r>
          </w:p>
        </w:tc>
        <w:tc>
          <w:tcPr>
            <w:tcW w:w="7026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ortality</w:t>
            </w:r>
            <w:proofErr w:type="spellEnd"/>
          </w:p>
        </w:tc>
        <w:tc>
          <w:tcPr>
            <w:tcW w:w="148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TAL</w:t>
            </w:r>
          </w:p>
        </w:tc>
      </w:tr>
      <w:tr w:rsidR="0081636F" w:rsidRPr="00461347" w:rsidTr="006606A3">
        <w:trPr>
          <w:trHeight w:val="315"/>
        </w:trPr>
        <w:tc>
          <w:tcPr>
            <w:tcW w:w="1274" w:type="dxa"/>
            <w:vMerge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81636F" w:rsidRPr="00461347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petition</w:t>
            </w:r>
            <w:proofErr w:type="spellEnd"/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petition</w:t>
            </w:r>
            <w:proofErr w:type="spellEnd"/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petition</w:t>
            </w:r>
            <w:proofErr w:type="spellEnd"/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3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petition</w:t>
            </w:r>
            <w:proofErr w:type="spellEnd"/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4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petition</w:t>
            </w:r>
            <w:proofErr w:type="spellEnd"/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5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petition</w:t>
            </w:r>
            <w:proofErr w:type="spellEnd"/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6</w:t>
            </w:r>
          </w:p>
        </w:tc>
        <w:tc>
          <w:tcPr>
            <w:tcW w:w="1486" w:type="dxa"/>
            <w:gridSpan w:val="2"/>
            <w:vMerge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636F" w:rsidRPr="00461347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1636F" w:rsidRPr="00461347" w:rsidTr="006606A3">
        <w:trPr>
          <w:trHeight w:val="330"/>
        </w:trPr>
        <w:tc>
          <w:tcPr>
            <w:tcW w:w="127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636F" w:rsidRPr="00461347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5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5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5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5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5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</w:t>
            </w:r>
          </w:p>
        </w:tc>
      </w:tr>
      <w:tr w:rsidR="0081636F" w:rsidRPr="00461347" w:rsidTr="006606A3">
        <w:trPr>
          <w:trHeight w:val="315"/>
        </w:trPr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-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 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 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 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</w:tr>
      <w:tr w:rsidR="0081636F" w:rsidRPr="00461347" w:rsidTr="006606A3">
        <w:trPr>
          <w:trHeight w:val="315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8.73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-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-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-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</w:tr>
      <w:tr w:rsidR="0081636F" w:rsidRPr="00461347" w:rsidTr="006606A3">
        <w:trPr>
          <w:trHeight w:val="315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90.28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 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-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</w:tr>
      <w:tr w:rsidR="0081636F" w:rsidRPr="00461347" w:rsidTr="006606A3">
        <w:trPr>
          <w:trHeight w:val="315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89.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-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-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</w:p>
        </w:tc>
      </w:tr>
      <w:tr w:rsidR="0081636F" w:rsidRPr="00461347" w:rsidTr="006606A3">
        <w:trPr>
          <w:trHeight w:val="315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87.3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-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-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</w:t>
            </w:r>
          </w:p>
        </w:tc>
      </w:tr>
      <w:tr w:rsidR="0081636F" w:rsidRPr="00461347" w:rsidTr="006606A3">
        <w:trPr>
          <w:trHeight w:val="315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902.8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-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 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4</w:t>
            </w:r>
          </w:p>
        </w:tc>
      </w:tr>
      <w:tr w:rsidR="0081636F" w:rsidRPr="00461347" w:rsidTr="006606A3">
        <w:trPr>
          <w:trHeight w:val="315"/>
        </w:trPr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898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6</w:t>
            </w:r>
          </w:p>
        </w:tc>
      </w:tr>
      <w:tr w:rsidR="0081636F" w:rsidRPr="00461347" w:rsidTr="006606A3">
        <w:trPr>
          <w:trHeight w:val="222"/>
        </w:trPr>
        <w:tc>
          <w:tcPr>
            <w:tcW w:w="12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512" w:type="dxa"/>
            <w:gridSpan w:val="1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</w:tr>
      <w:tr w:rsidR="0081636F" w:rsidRPr="00461347" w:rsidTr="006606A3">
        <w:trPr>
          <w:trHeight w:val="315"/>
        </w:trPr>
        <w:tc>
          <w:tcPr>
            <w:tcW w:w="1274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ncentration</w:t>
            </w:r>
            <w:proofErr w:type="spellEnd"/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</w:t>
            </w:r>
            <w:proofErr w:type="spellStart"/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g</w:t>
            </w:r>
            <w:proofErr w:type="spellEnd"/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cm2)</w:t>
            </w:r>
          </w:p>
        </w:tc>
        <w:tc>
          <w:tcPr>
            <w:tcW w:w="7026" w:type="dxa"/>
            <w:gridSpan w:val="1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nhibition</w:t>
            </w:r>
            <w:proofErr w:type="spellEnd"/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sponse</w:t>
            </w:r>
            <w:proofErr w:type="spellEnd"/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g</w:t>
            </w:r>
            <w:proofErr w:type="spellEnd"/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486" w:type="dxa"/>
            <w:gridSpan w:val="2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TAL</w:t>
            </w:r>
          </w:p>
        </w:tc>
      </w:tr>
      <w:tr w:rsidR="0081636F" w:rsidRPr="00461347" w:rsidTr="006606A3">
        <w:trPr>
          <w:trHeight w:val="315"/>
        </w:trPr>
        <w:tc>
          <w:tcPr>
            <w:tcW w:w="127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636F" w:rsidRPr="00461347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1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petition</w:t>
            </w:r>
            <w:proofErr w:type="spellEnd"/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1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petition</w:t>
            </w:r>
            <w:proofErr w:type="spellEnd"/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petition</w:t>
            </w:r>
            <w:proofErr w:type="spellEnd"/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3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petition</w:t>
            </w:r>
            <w:proofErr w:type="spellEnd"/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4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petition</w:t>
            </w:r>
            <w:proofErr w:type="spellEnd"/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5</w:t>
            </w:r>
          </w:p>
        </w:tc>
        <w:tc>
          <w:tcPr>
            <w:tcW w:w="10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petition</w:t>
            </w:r>
            <w:proofErr w:type="spellEnd"/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6</w:t>
            </w:r>
          </w:p>
        </w:tc>
        <w:tc>
          <w:tcPr>
            <w:tcW w:w="148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636F" w:rsidRPr="00461347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81636F" w:rsidRPr="00461347" w:rsidTr="006606A3">
        <w:trPr>
          <w:trHeight w:val="330"/>
        </w:trPr>
        <w:tc>
          <w:tcPr>
            <w:tcW w:w="127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636F" w:rsidRPr="00461347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WL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WL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WL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WL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WL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WL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WL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</w:t>
            </w:r>
          </w:p>
        </w:tc>
      </w:tr>
      <w:tr w:rsidR="0081636F" w:rsidRPr="00461347" w:rsidTr="006606A3">
        <w:trPr>
          <w:trHeight w:val="315"/>
        </w:trPr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99.3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8.3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6.3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28.3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 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-</w:t>
            </w:r>
          </w:p>
        </w:tc>
        <w:tc>
          <w:tcPr>
            <w:tcW w:w="5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 </w:t>
            </w:r>
          </w:p>
        </w:tc>
        <w:tc>
          <w:tcPr>
            <w:tcW w:w="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-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42.2</w:t>
            </w:r>
          </w:p>
        </w:tc>
      </w:tr>
      <w:tr w:rsidR="0081636F" w:rsidRPr="00461347" w:rsidTr="006606A3">
        <w:trPr>
          <w:trHeight w:val="315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8.73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1.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9.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0.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5.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-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-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-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-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06.1</w:t>
            </w:r>
          </w:p>
        </w:tc>
      </w:tr>
      <w:tr w:rsidR="0081636F" w:rsidRPr="00461347" w:rsidTr="006606A3">
        <w:trPr>
          <w:trHeight w:val="315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90.28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3.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7.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2.0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1.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-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 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-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-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54.2</w:t>
            </w:r>
          </w:p>
        </w:tc>
      </w:tr>
      <w:tr w:rsidR="0081636F" w:rsidRPr="00461347" w:rsidTr="006606A3">
        <w:trPr>
          <w:trHeight w:val="315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89.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9.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4.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2.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0.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6.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-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-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92.7</w:t>
            </w:r>
          </w:p>
        </w:tc>
      </w:tr>
      <w:tr w:rsidR="0081636F" w:rsidRPr="00461347" w:rsidTr="006606A3">
        <w:trPr>
          <w:trHeight w:val="315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87.3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4.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9.0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3.0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0.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5.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-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-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62.1</w:t>
            </w:r>
          </w:p>
        </w:tc>
      </w:tr>
      <w:tr w:rsidR="0081636F" w:rsidRPr="00461347" w:rsidTr="006606A3">
        <w:trPr>
          <w:trHeight w:val="315"/>
        </w:trPr>
        <w:tc>
          <w:tcPr>
            <w:tcW w:w="1274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902.8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2.0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3.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8.0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5.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1.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-</w:t>
            </w:r>
          </w:p>
        </w:tc>
        <w:tc>
          <w:tcPr>
            <w:tcW w:w="50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 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790" w:type="dxa"/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1.0</w:t>
            </w:r>
          </w:p>
        </w:tc>
      </w:tr>
      <w:tr w:rsidR="0081636F" w:rsidRPr="00461347" w:rsidTr="006606A3">
        <w:trPr>
          <w:trHeight w:val="315"/>
        </w:trPr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898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1.5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2.5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2.1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9.1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0.5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0.2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95.9</w:t>
            </w:r>
          </w:p>
        </w:tc>
      </w:tr>
      <w:tr w:rsidR="0081636F" w:rsidRPr="004206AD" w:rsidTr="006606A3">
        <w:trPr>
          <w:trHeight w:val="315"/>
        </w:trPr>
        <w:tc>
          <w:tcPr>
            <w:tcW w:w="424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WL: Number of weighed larvae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81636F" w:rsidRPr="00461347" w:rsidTr="006606A3">
        <w:trPr>
          <w:trHeight w:val="315"/>
        </w:trPr>
        <w:tc>
          <w:tcPr>
            <w:tcW w:w="42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: Total </w:t>
            </w:r>
            <w:proofErr w:type="spellStart"/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weight</w:t>
            </w:r>
            <w:proofErr w:type="spellEnd"/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g</w:t>
            </w:r>
            <w:proofErr w:type="spellEnd"/>
            <w:r w:rsidRPr="004613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461347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</w:tbl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711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1500"/>
        <w:gridCol w:w="713"/>
        <w:gridCol w:w="690"/>
        <w:gridCol w:w="712"/>
        <w:gridCol w:w="703"/>
        <w:gridCol w:w="712"/>
        <w:gridCol w:w="703"/>
        <w:gridCol w:w="712"/>
        <w:gridCol w:w="703"/>
        <w:gridCol w:w="712"/>
        <w:gridCol w:w="851"/>
      </w:tblGrid>
      <w:tr w:rsidR="0081636F" w:rsidRPr="00461347" w:rsidTr="006606A3">
        <w:trPr>
          <w:trHeight w:val="345"/>
          <w:jc w:val="center"/>
        </w:trPr>
        <w:tc>
          <w:tcPr>
            <w:tcW w:w="8711" w:type="dxa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C671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 xml:space="preserve">Cry1A.105_protein_S♀r♂ Strain </w:t>
            </w:r>
          </w:p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</w:p>
        </w:tc>
      </w:tr>
      <w:tr w:rsidR="0081636F" w:rsidRPr="004206AD" w:rsidTr="006606A3">
        <w:trPr>
          <w:trHeight w:val="315"/>
          <w:jc w:val="center"/>
        </w:trPr>
        <w:tc>
          <w:tcPr>
            <w:tcW w:w="8711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umber of tested larvae (T) and mortality (M)</w:t>
            </w:r>
          </w:p>
        </w:tc>
      </w:tr>
      <w:tr w:rsidR="0081636F" w:rsidRPr="00C671D2" w:rsidTr="006606A3">
        <w:trPr>
          <w:trHeight w:val="315"/>
          <w:jc w:val="center"/>
        </w:trPr>
        <w:tc>
          <w:tcPr>
            <w:tcW w:w="15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centra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</w:p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g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/cm2)</w:t>
            </w:r>
          </w:p>
        </w:tc>
        <w:tc>
          <w:tcPr>
            <w:tcW w:w="564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ortality</w:t>
            </w:r>
            <w:proofErr w:type="spellEnd"/>
          </w:p>
        </w:tc>
        <w:tc>
          <w:tcPr>
            <w:tcW w:w="1563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OTAL</w:t>
            </w:r>
          </w:p>
        </w:tc>
      </w:tr>
      <w:tr w:rsidR="0081636F" w:rsidRPr="00C671D2" w:rsidTr="006606A3">
        <w:trPr>
          <w:trHeight w:val="315"/>
          <w:jc w:val="center"/>
        </w:trPr>
        <w:tc>
          <w:tcPr>
            <w:tcW w:w="15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4</w:t>
            </w:r>
          </w:p>
        </w:tc>
        <w:tc>
          <w:tcPr>
            <w:tcW w:w="1563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1636F" w:rsidRPr="00C671D2" w:rsidTr="006606A3">
        <w:trPr>
          <w:trHeight w:val="315"/>
          <w:jc w:val="center"/>
        </w:trPr>
        <w:tc>
          <w:tcPr>
            <w:tcW w:w="15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</w:t>
            </w:r>
          </w:p>
        </w:tc>
      </w:tr>
      <w:tr w:rsidR="0081636F" w:rsidRPr="00C671D2" w:rsidTr="006606A3">
        <w:trPr>
          <w:trHeight w:val="315"/>
          <w:jc w:val="center"/>
        </w:trPr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</w:tr>
      <w:tr w:rsidR="0081636F" w:rsidRPr="00C671D2" w:rsidTr="006606A3">
        <w:trPr>
          <w:trHeight w:val="315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5898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</w:tr>
      <w:tr w:rsidR="0081636F" w:rsidRPr="00C671D2" w:rsidTr="006606A3">
        <w:trPr>
          <w:trHeight w:val="315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08736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</w:tr>
      <w:tr w:rsidR="0081636F" w:rsidRPr="00C671D2" w:rsidTr="006606A3">
        <w:trPr>
          <w:trHeight w:val="315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898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</w:tr>
      <w:tr w:rsidR="0081636F" w:rsidRPr="00C671D2" w:rsidTr="006606A3">
        <w:trPr>
          <w:trHeight w:val="315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.8736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</w:tr>
      <w:tr w:rsidR="0081636F" w:rsidRPr="00C671D2" w:rsidTr="006606A3">
        <w:trPr>
          <w:trHeight w:val="315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8.98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</w:tr>
      <w:tr w:rsidR="0081636F" w:rsidRPr="00C671D2" w:rsidTr="006606A3">
        <w:trPr>
          <w:trHeight w:val="315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8.736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</w:tr>
      <w:tr w:rsidR="0081636F" w:rsidRPr="00C671D2" w:rsidTr="006606A3">
        <w:trPr>
          <w:trHeight w:val="315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89.8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</w:tr>
      <w:tr w:rsidR="0081636F" w:rsidRPr="00C671D2" w:rsidTr="006606A3">
        <w:trPr>
          <w:trHeight w:val="315"/>
          <w:jc w:val="center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87.36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</w:tr>
      <w:tr w:rsidR="0081636F" w:rsidRPr="00C671D2" w:rsidTr="006606A3">
        <w:trPr>
          <w:trHeight w:val="222"/>
          <w:jc w:val="center"/>
        </w:trPr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211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</w:tr>
      <w:tr w:rsidR="0081636F" w:rsidRPr="00C671D2" w:rsidTr="006606A3">
        <w:trPr>
          <w:trHeight w:val="315"/>
          <w:jc w:val="center"/>
        </w:trPr>
        <w:tc>
          <w:tcPr>
            <w:tcW w:w="15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centra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</w:p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g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/cm2)</w:t>
            </w:r>
          </w:p>
        </w:tc>
        <w:tc>
          <w:tcPr>
            <w:tcW w:w="564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nhib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sponse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563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OTAL</w:t>
            </w:r>
          </w:p>
        </w:tc>
      </w:tr>
      <w:tr w:rsidR="0081636F" w:rsidRPr="00C671D2" w:rsidTr="006606A3">
        <w:trPr>
          <w:trHeight w:val="315"/>
          <w:jc w:val="center"/>
        </w:trPr>
        <w:tc>
          <w:tcPr>
            <w:tcW w:w="15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4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</w:t>
            </w:r>
          </w:p>
        </w:tc>
        <w:tc>
          <w:tcPr>
            <w:tcW w:w="14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4</w:t>
            </w:r>
          </w:p>
        </w:tc>
        <w:tc>
          <w:tcPr>
            <w:tcW w:w="1563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1636F" w:rsidRPr="00C671D2" w:rsidTr="006606A3">
        <w:trPr>
          <w:trHeight w:val="315"/>
          <w:jc w:val="center"/>
        </w:trPr>
        <w:tc>
          <w:tcPr>
            <w:tcW w:w="15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WL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WL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WL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WL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W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</w:tr>
      <w:tr w:rsidR="0081636F" w:rsidRPr="00C671D2" w:rsidTr="006606A3">
        <w:trPr>
          <w:trHeight w:val="315"/>
          <w:jc w:val="center"/>
        </w:trPr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4.1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1.9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0.1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9.2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05.3</w:t>
            </w:r>
          </w:p>
        </w:tc>
      </w:tr>
      <w:tr w:rsidR="0081636F" w:rsidRPr="00C671D2" w:rsidTr="006606A3">
        <w:trPr>
          <w:trHeight w:val="315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5898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5.6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7.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3.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6.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72.3</w:t>
            </w:r>
          </w:p>
        </w:tc>
      </w:tr>
      <w:tr w:rsidR="0081636F" w:rsidRPr="00C671D2" w:rsidTr="006606A3">
        <w:trPr>
          <w:trHeight w:val="315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08736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3.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7.5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5.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6.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2.5</w:t>
            </w:r>
          </w:p>
        </w:tc>
      </w:tr>
      <w:tr w:rsidR="0081636F" w:rsidRPr="00C671D2" w:rsidTr="006606A3">
        <w:trPr>
          <w:trHeight w:val="315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898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1.3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2.9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4.6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5.6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4.4</w:t>
            </w:r>
          </w:p>
        </w:tc>
      </w:tr>
      <w:tr w:rsidR="0081636F" w:rsidRPr="00C671D2" w:rsidTr="006606A3">
        <w:trPr>
          <w:trHeight w:val="315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.8736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.2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.2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.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.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7.9</w:t>
            </w:r>
          </w:p>
        </w:tc>
      </w:tr>
      <w:tr w:rsidR="0081636F" w:rsidRPr="00C671D2" w:rsidTr="006606A3">
        <w:trPr>
          <w:trHeight w:val="315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8.98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.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.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.8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.3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.3</w:t>
            </w:r>
          </w:p>
        </w:tc>
      </w:tr>
      <w:tr w:rsidR="0081636F" w:rsidRPr="00C671D2" w:rsidTr="006606A3">
        <w:trPr>
          <w:trHeight w:val="315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8.736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0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2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.4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9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.5</w:t>
            </w:r>
          </w:p>
        </w:tc>
      </w:tr>
      <w:tr w:rsidR="0081636F" w:rsidRPr="00C671D2" w:rsidTr="006606A3">
        <w:trPr>
          <w:trHeight w:val="315"/>
          <w:jc w:val="center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89.8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1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8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9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7</w:t>
            </w: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.5</w:t>
            </w:r>
          </w:p>
        </w:tc>
      </w:tr>
      <w:tr w:rsidR="0081636F" w:rsidRPr="00C671D2" w:rsidTr="006606A3">
        <w:trPr>
          <w:trHeight w:val="315"/>
          <w:jc w:val="center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87.36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75</w:t>
            </w:r>
          </w:p>
        </w:tc>
      </w:tr>
      <w:tr w:rsidR="0081636F" w:rsidRPr="004206AD" w:rsidTr="006606A3">
        <w:trPr>
          <w:trHeight w:val="315"/>
          <w:jc w:val="center"/>
        </w:trPr>
        <w:tc>
          <w:tcPr>
            <w:tcW w:w="5030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WL: Number of weighed larvae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81636F" w:rsidRPr="00C671D2" w:rsidTr="006606A3">
        <w:trPr>
          <w:trHeight w:val="315"/>
          <w:jc w:val="center"/>
        </w:trPr>
        <w:tc>
          <w:tcPr>
            <w:tcW w:w="5030" w:type="dxa"/>
            <w:gridSpan w:val="6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: Total 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eight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70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1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</w:tbl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047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1500"/>
        <w:gridCol w:w="815"/>
        <w:gridCol w:w="690"/>
        <w:gridCol w:w="696"/>
        <w:gridCol w:w="804"/>
        <w:gridCol w:w="814"/>
        <w:gridCol w:w="690"/>
        <w:gridCol w:w="814"/>
        <w:gridCol w:w="690"/>
        <w:gridCol w:w="696"/>
        <w:gridCol w:w="974"/>
      </w:tblGrid>
      <w:tr w:rsidR="0081636F" w:rsidRPr="00C671D2" w:rsidTr="006606A3">
        <w:trPr>
          <w:trHeight w:val="315"/>
        </w:trPr>
        <w:tc>
          <w:tcPr>
            <w:tcW w:w="9047" w:type="dxa"/>
            <w:gridSpan w:val="11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C671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Cry1A.105_protein_S♂R♀ Strain</w:t>
            </w:r>
          </w:p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</w:p>
        </w:tc>
      </w:tr>
      <w:tr w:rsidR="0081636F" w:rsidRPr="004206AD" w:rsidTr="006606A3">
        <w:trPr>
          <w:trHeight w:val="330"/>
        </w:trPr>
        <w:tc>
          <w:tcPr>
            <w:tcW w:w="9047" w:type="dxa"/>
            <w:gridSpan w:val="11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umber of tested larvae (T) and mortality (M)</w:t>
            </w:r>
          </w:p>
        </w:tc>
      </w:tr>
      <w:tr w:rsidR="0081636F" w:rsidRPr="00C671D2" w:rsidTr="006606A3">
        <w:trPr>
          <w:trHeight w:val="315"/>
        </w:trPr>
        <w:tc>
          <w:tcPr>
            <w:tcW w:w="136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centration</w:t>
            </w:r>
            <w:proofErr w:type="spellEnd"/>
          </w:p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g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/cm2)</w:t>
            </w:r>
          </w:p>
        </w:tc>
        <w:tc>
          <w:tcPr>
            <w:tcW w:w="6013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ortality</w:t>
            </w:r>
            <w:proofErr w:type="spellEnd"/>
          </w:p>
        </w:tc>
        <w:tc>
          <w:tcPr>
            <w:tcW w:w="167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OTAL</w:t>
            </w:r>
          </w:p>
        </w:tc>
      </w:tr>
      <w:tr w:rsidR="0081636F" w:rsidRPr="00C671D2" w:rsidTr="006606A3">
        <w:trPr>
          <w:trHeight w:val="315"/>
        </w:trPr>
        <w:tc>
          <w:tcPr>
            <w:tcW w:w="136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15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</w:t>
            </w:r>
          </w:p>
        </w:tc>
        <w:tc>
          <w:tcPr>
            <w:tcW w:w="15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</w:t>
            </w:r>
          </w:p>
        </w:tc>
        <w:tc>
          <w:tcPr>
            <w:tcW w:w="167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1636F" w:rsidRPr="00C671D2" w:rsidTr="006606A3">
        <w:trPr>
          <w:trHeight w:val="315"/>
        </w:trPr>
        <w:tc>
          <w:tcPr>
            <w:tcW w:w="136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</w:t>
            </w:r>
          </w:p>
        </w:tc>
      </w:tr>
      <w:tr w:rsidR="0081636F" w:rsidRPr="00C671D2" w:rsidTr="006606A3">
        <w:trPr>
          <w:trHeight w:val="315"/>
        </w:trPr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</w:tr>
      <w:tr w:rsidR="0081636F" w:rsidRPr="00C671D2" w:rsidTr="006606A3">
        <w:trPr>
          <w:trHeight w:val="315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5898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</w:tr>
      <w:tr w:rsidR="0081636F" w:rsidRPr="00C671D2" w:rsidTr="006606A3">
        <w:trPr>
          <w:trHeight w:val="315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0873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</w:tr>
      <w:tr w:rsidR="0081636F" w:rsidRPr="00C671D2" w:rsidTr="006606A3">
        <w:trPr>
          <w:trHeight w:val="315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898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</w:tr>
      <w:tr w:rsidR="0081636F" w:rsidRPr="00C671D2" w:rsidTr="006606A3">
        <w:trPr>
          <w:trHeight w:val="315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.873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</w:tr>
      <w:tr w:rsidR="0081636F" w:rsidRPr="00C671D2" w:rsidTr="006606A3">
        <w:trPr>
          <w:trHeight w:val="315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8.98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</w:tr>
      <w:tr w:rsidR="0081636F" w:rsidRPr="00C671D2" w:rsidTr="006606A3">
        <w:trPr>
          <w:trHeight w:val="315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8.73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</w:tr>
      <w:tr w:rsidR="0081636F" w:rsidRPr="00C671D2" w:rsidTr="006606A3">
        <w:trPr>
          <w:trHeight w:val="315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89.8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</w:tr>
      <w:tr w:rsidR="0081636F" w:rsidRPr="00C671D2" w:rsidTr="006606A3">
        <w:trPr>
          <w:trHeight w:val="315"/>
        </w:trPr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87.36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</w:tr>
      <w:tr w:rsidR="0081636F" w:rsidRPr="00C671D2" w:rsidTr="006606A3">
        <w:trPr>
          <w:trHeight w:val="330"/>
        </w:trPr>
        <w:tc>
          <w:tcPr>
            <w:tcW w:w="1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683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1636F" w:rsidRPr="00C671D2" w:rsidTr="006606A3">
        <w:trPr>
          <w:trHeight w:val="222"/>
        </w:trPr>
        <w:tc>
          <w:tcPr>
            <w:tcW w:w="1364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centration</w:t>
            </w:r>
            <w:proofErr w:type="spellEnd"/>
          </w:p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g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/cm2)</w:t>
            </w:r>
          </w:p>
        </w:tc>
        <w:tc>
          <w:tcPr>
            <w:tcW w:w="6013" w:type="dxa"/>
            <w:gridSpan w:val="8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nhib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sponse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670" w:type="dxa"/>
            <w:gridSpan w:val="2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OTAL</w:t>
            </w:r>
          </w:p>
        </w:tc>
      </w:tr>
      <w:tr w:rsidR="0081636F" w:rsidRPr="00C671D2" w:rsidTr="006606A3">
        <w:trPr>
          <w:trHeight w:val="315"/>
        </w:trPr>
        <w:tc>
          <w:tcPr>
            <w:tcW w:w="136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15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</w:t>
            </w:r>
          </w:p>
        </w:tc>
        <w:tc>
          <w:tcPr>
            <w:tcW w:w="15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4</w:t>
            </w:r>
          </w:p>
        </w:tc>
        <w:tc>
          <w:tcPr>
            <w:tcW w:w="1670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1636F" w:rsidRPr="00C671D2" w:rsidTr="006606A3">
        <w:trPr>
          <w:trHeight w:val="315"/>
        </w:trPr>
        <w:tc>
          <w:tcPr>
            <w:tcW w:w="136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WL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WL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WL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WL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WL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</w:tr>
      <w:tr w:rsidR="0081636F" w:rsidRPr="00C671D2" w:rsidTr="006606A3">
        <w:trPr>
          <w:trHeight w:val="315"/>
        </w:trPr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4.1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1.7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7.1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9.2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82.1</w:t>
            </w:r>
          </w:p>
        </w:tc>
      </w:tr>
      <w:tr w:rsidR="0081636F" w:rsidRPr="00C671D2" w:rsidTr="006606A3">
        <w:trPr>
          <w:trHeight w:val="315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5898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0.6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6.5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3.1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6.9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7.1</w:t>
            </w:r>
          </w:p>
        </w:tc>
      </w:tr>
      <w:tr w:rsidR="0081636F" w:rsidRPr="00C671D2" w:rsidTr="006606A3">
        <w:trPr>
          <w:trHeight w:val="315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0873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4.5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5.0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7.1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8.4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5.0</w:t>
            </w:r>
          </w:p>
        </w:tc>
      </w:tr>
      <w:tr w:rsidR="0081636F" w:rsidRPr="00C671D2" w:rsidTr="006606A3">
        <w:trPr>
          <w:trHeight w:val="315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898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.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2.9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.6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.0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8.8</w:t>
            </w:r>
          </w:p>
        </w:tc>
      </w:tr>
      <w:tr w:rsidR="0081636F" w:rsidRPr="00C671D2" w:rsidTr="006606A3">
        <w:trPr>
          <w:trHeight w:val="315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.873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.2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.2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.4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.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7.9</w:t>
            </w:r>
          </w:p>
        </w:tc>
      </w:tr>
      <w:tr w:rsidR="0081636F" w:rsidRPr="00C671D2" w:rsidTr="006606A3">
        <w:trPr>
          <w:trHeight w:val="315"/>
        </w:trPr>
        <w:tc>
          <w:tcPr>
            <w:tcW w:w="136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8.98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.1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.1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.9</w:t>
            </w:r>
          </w:p>
        </w:tc>
        <w:tc>
          <w:tcPr>
            <w:tcW w:w="81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3</w:t>
            </w:r>
          </w:p>
        </w:tc>
        <w:tc>
          <w:tcPr>
            <w:tcW w:w="696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.4</w:t>
            </w:r>
          </w:p>
        </w:tc>
      </w:tr>
      <w:tr w:rsidR="0081636F" w:rsidRPr="00C671D2" w:rsidTr="006606A3">
        <w:trPr>
          <w:trHeight w:val="315"/>
        </w:trPr>
        <w:tc>
          <w:tcPr>
            <w:tcW w:w="1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8.736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.0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.2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6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9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9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.7</w:t>
            </w:r>
          </w:p>
        </w:tc>
      </w:tr>
      <w:tr w:rsidR="0081636F" w:rsidRPr="00C671D2" w:rsidTr="006606A3">
        <w:trPr>
          <w:trHeight w:val="315"/>
        </w:trPr>
        <w:tc>
          <w:tcPr>
            <w:tcW w:w="13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89.8</w:t>
            </w:r>
          </w:p>
        </w:tc>
        <w:tc>
          <w:tcPr>
            <w:tcW w:w="81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1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8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8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9</w:t>
            </w:r>
          </w:p>
        </w:tc>
        <w:tc>
          <w:tcPr>
            <w:tcW w:w="81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7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9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.5</w:t>
            </w:r>
          </w:p>
        </w:tc>
      </w:tr>
      <w:tr w:rsidR="0081636F" w:rsidRPr="00C671D2" w:rsidTr="006606A3">
        <w:trPr>
          <w:trHeight w:val="315"/>
        </w:trPr>
        <w:tc>
          <w:tcPr>
            <w:tcW w:w="13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87.36</w:t>
            </w:r>
          </w:p>
        </w:tc>
        <w:tc>
          <w:tcPr>
            <w:tcW w:w="8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9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4</w:t>
            </w:r>
          </w:p>
        </w:tc>
      </w:tr>
      <w:tr w:rsidR="0081636F" w:rsidRPr="004206AD" w:rsidTr="006606A3">
        <w:trPr>
          <w:trHeight w:val="315"/>
        </w:trPr>
        <w:tc>
          <w:tcPr>
            <w:tcW w:w="518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WL: Number of weighed larvae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81636F" w:rsidRPr="00C671D2" w:rsidTr="006606A3">
        <w:trPr>
          <w:trHeight w:val="315"/>
        </w:trPr>
        <w:tc>
          <w:tcPr>
            <w:tcW w:w="51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: Total 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eight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</w:tbl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325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1500"/>
        <w:gridCol w:w="853"/>
        <w:gridCol w:w="690"/>
        <w:gridCol w:w="853"/>
        <w:gridCol w:w="690"/>
        <w:gridCol w:w="853"/>
        <w:gridCol w:w="690"/>
        <w:gridCol w:w="853"/>
        <w:gridCol w:w="690"/>
        <w:gridCol w:w="853"/>
        <w:gridCol w:w="800"/>
      </w:tblGrid>
      <w:tr w:rsidR="0081636F" w:rsidRPr="00C671D2" w:rsidTr="0081636F">
        <w:trPr>
          <w:trHeight w:val="315"/>
        </w:trPr>
        <w:tc>
          <w:tcPr>
            <w:tcW w:w="9325" w:type="dxa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lastRenderedPageBreak/>
              <w:t>Cry2Ab2_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protein_RR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Strain</w:t>
            </w:r>
            <w:proofErr w:type="spellEnd"/>
          </w:p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</w:tr>
      <w:tr w:rsidR="0081636F" w:rsidRPr="004206AD" w:rsidTr="0081636F">
        <w:trPr>
          <w:trHeight w:val="330"/>
        </w:trPr>
        <w:tc>
          <w:tcPr>
            <w:tcW w:w="9325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umber of tested larvae (T) and mortality (M)</w:t>
            </w:r>
          </w:p>
        </w:tc>
      </w:tr>
      <w:tr w:rsidR="0081636F" w:rsidRPr="00C671D2" w:rsidTr="0081636F">
        <w:trPr>
          <w:trHeight w:val="272"/>
        </w:trPr>
        <w:tc>
          <w:tcPr>
            <w:tcW w:w="15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centration</w:t>
            </w:r>
            <w:proofErr w:type="spellEnd"/>
          </w:p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g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/cm2)</w:t>
            </w:r>
          </w:p>
        </w:tc>
        <w:tc>
          <w:tcPr>
            <w:tcW w:w="617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ortality</w:t>
            </w:r>
            <w:proofErr w:type="spellEnd"/>
          </w:p>
        </w:tc>
        <w:tc>
          <w:tcPr>
            <w:tcW w:w="1653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OTAL</w:t>
            </w:r>
          </w:p>
        </w:tc>
      </w:tr>
      <w:tr w:rsidR="0081636F" w:rsidRPr="00C671D2" w:rsidTr="0081636F">
        <w:trPr>
          <w:trHeight w:val="315"/>
        </w:trPr>
        <w:tc>
          <w:tcPr>
            <w:tcW w:w="15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15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15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</w:t>
            </w:r>
          </w:p>
        </w:tc>
        <w:tc>
          <w:tcPr>
            <w:tcW w:w="15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4</w:t>
            </w:r>
          </w:p>
        </w:tc>
        <w:tc>
          <w:tcPr>
            <w:tcW w:w="1653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1636F" w:rsidRPr="00C671D2" w:rsidTr="0081636F">
        <w:trPr>
          <w:trHeight w:val="330"/>
        </w:trPr>
        <w:tc>
          <w:tcPr>
            <w:tcW w:w="15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</w:t>
            </w:r>
          </w:p>
        </w:tc>
      </w:tr>
      <w:tr w:rsidR="0081636F" w:rsidRPr="00C671D2" w:rsidTr="0081636F">
        <w:trPr>
          <w:trHeight w:val="315"/>
        </w:trPr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</w:tr>
      <w:tr w:rsidR="0081636F" w:rsidRPr="00C671D2" w:rsidTr="0081636F">
        <w:trPr>
          <w:trHeight w:val="315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08736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</w:p>
        </w:tc>
      </w:tr>
      <w:tr w:rsidR="0081636F" w:rsidRPr="00C671D2" w:rsidTr="0081636F">
        <w:trPr>
          <w:trHeight w:val="315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898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</w:tr>
      <w:tr w:rsidR="0081636F" w:rsidRPr="00C671D2" w:rsidTr="0081636F">
        <w:trPr>
          <w:trHeight w:val="315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.8736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</w:tr>
      <w:tr w:rsidR="0081636F" w:rsidRPr="00C671D2" w:rsidTr="0081636F">
        <w:trPr>
          <w:trHeight w:val="315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8.98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</w:tr>
      <w:tr w:rsidR="0081636F" w:rsidRPr="00C671D2" w:rsidTr="0081636F">
        <w:trPr>
          <w:trHeight w:val="315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8.736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</w:tr>
      <w:tr w:rsidR="0081636F" w:rsidRPr="00C671D2" w:rsidTr="0081636F">
        <w:trPr>
          <w:trHeight w:val="315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89.8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</w:tr>
      <w:tr w:rsidR="0081636F" w:rsidRPr="00C671D2" w:rsidTr="0081636F">
        <w:trPr>
          <w:trHeight w:val="315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76.074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</w:tr>
      <w:tr w:rsidR="0081636F" w:rsidRPr="00C671D2" w:rsidTr="0081636F">
        <w:trPr>
          <w:trHeight w:val="33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82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1636F" w:rsidRPr="00C671D2" w:rsidTr="0081636F">
        <w:trPr>
          <w:trHeight w:val="315"/>
        </w:trPr>
        <w:tc>
          <w:tcPr>
            <w:tcW w:w="15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centration</w:t>
            </w:r>
            <w:proofErr w:type="spellEnd"/>
          </w:p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g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/cm2)</w:t>
            </w:r>
          </w:p>
        </w:tc>
        <w:tc>
          <w:tcPr>
            <w:tcW w:w="617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nhib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sponse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653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OTAL</w:t>
            </w:r>
          </w:p>
        </w:tc>
      </w:tr>
      <w:tr w:rsidR="0081636F" w:rsidRPr="00C671D2" w:rsidTr="0081636F">
        <w:trPr>
          <w:trHeight w:val="315"/>
        </w:trPr>
        <w:tc>
          <w:tcPr>
            <w:tcW w:w="15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15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15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</w:t>
            </w:r>
          </w:p>
        </w:tc>
        <w:tc>
          <w:tcPr>
            <w:tcW w:w="15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4</w:t>
            </w:r>
          </w:p>
        </w:tc>
        <w:tc>
          <w:tcPr>
            <w:tcW w:w="1653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1636F" w:rsidRPr="00C671D2" w:rsidTr="0081636F">
        <w:trPr>
          <w:trHeight w:val="330"/>
        </w:trPr>
        <w:tc>
          <w:tcPr>
            <w:tcW w:w="150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WL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WL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WL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WL</w:t>
            </w:r>
          </w:p>
        </w:tc>
        <w:tc>
          <w:tcPr>
            <w:tcW w:w="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WL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</w:tr>
      <w:tr w:rsidR="0081636F" w:rsidRPr="00C671D2" w:rsidTr="0081636F">
        <w:trPr>
          <w:trHeight w:val="315"/>
        </w:trPr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5.1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0.8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3.8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1.5</w:t>
            </w:r>
          </w:p>
        </w:tc>
        <w:tc>
          <w:tcPr>
            <w:tcW w:w="8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51.2</w:t>
            </w:r>
          </w:p>
        </w:tc>
      </w:tr>
      <w:tr w:rsidR="0081636F" w:rsidRPr="00C671D2" w:rsidTr="0081636F">
        <w:trPr>
          <w:trHeight w:val="315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08736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5.9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4.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1.9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0.6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2.5</w:t>
            </w:r>
          </w:p>
        </w:tc>
      </w:tr>
      <w:tr w:rsidR="0081636F" w:rsidRPr="00C671D2" w:rsidTr="0081636F">
        <w:trPr>
          <w:trHeight w:val="315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898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1.3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5.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8.9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8.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3.7</w:t>
            </w:r>
          </w:p>
        </w:tc>
      </w:tr>
      <w:tr w:rsidR="0081636F" w:rsidRPr="00C671D2" w:rsidTr="0081636F">
        <w:trPr>
          <w:trHeight w:val="315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.8736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.9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.9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.9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.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4.9</w:t>
            </w:r>
          </w:p>
        </w:tc>
      </w:tr>
      <w:tr w:rsidR="0081636F" w:rsidRPr="00C671D2" w:rsidTr="0081636F">
        <w:trPr>
          <w:trHeight w:val="315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8.98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.8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.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.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.4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3.4</w:t>
            </w:r>
          </w:p>
        </w:tc>
      </w:tr>
      <w:tr w:rsidR="0081636F" w:rsidRPr="00C671D2" w:rsidTr="0081636F">
        <w:trPr>
          <w:trHeight w:val="315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8.736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.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.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.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.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8.4</w:t>
            </w:r>
          </w:p>
        </w:tc>
      </w:tr>
      <w:tr w:rsidR="0081636F" w:rsidRPr="00C671D2" w:rsidTr="0081636F">
        <w:trPr>
          <w:trHeight w:val="315"/>
        </w:trPr>
        <w:tc>
          <w:tcPr>
            <w:tcW w:w="150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89.8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.5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9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3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.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.8</w:t>
            </w:r>
          </w:p>
        </w:tc>
      </w:tr>
      <w:tr w:rsidR="0081636F" w:rsidRPr="00C671D2" w:rsidTr="0081636F">
        <w:trPr>
          <w:trHeight w:val="315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76.074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0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.1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8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1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.0</w:t>
            </w:r>
          </w:p>
        </w:tc>
      </w:tr>
      <w:tr w:rsidR="0081636F" w:rsidRPr="004206AD" w:rsidTr="0081636F">
        <w:trPr>
          <w:trHeight w:val="315"/>
        </w:trPr>
        <w:tc>
          <w:tcPr>
            <w:tcW w:w="543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WL: Number of weighed larvae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81636F" w:rsidRPr="00C671D2" w:rsidTr="0081636F">
        <w:trPr>
          <w:trHeight w:val="315"/>
        </w:trPr>
        <w:tc>
          <w:tcPr>
            <w:tcW w:w="543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: Total 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eight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</w:tbl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681" w:type="dxa"/>
        <w:tblInd w:w="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500"/>
        <w:gridCol w:w="815"/>
        <w:gridCol w:w="690"/>
        <w:gridCol w:w="696"/>
        <w:gridCol w:w="690"/>
        <w:gridCol w:w="696"/>
        <w:gridCol w:w="690"/>
        <w:gridCol w:w="696"/>
        <w:gridCol w:w="690"/>
        <w:gridCol w:w="814"/>
        <w:gridCol w:w="800"/>
      </w:tblGrid>
      <w:tr w:rsidR="0081636F" w:rsidRPr="00C671D2" w:rsidTr="006606A3">
        <w:trPr>
          <w:trHeight w:val="315"/>
        </w:trPr>
        <w:tc>
          <w:tcPr>
            <w:tcW w:w="8681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lastRenderedPageBreak/>
              <w:t>Cry2Ab2_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protein_SS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Strain</w:t>
            </w:r>
            <w:proofErr w:type="spellEnd"/>
          </w:p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</w:p>
        </w:tc>
      </w:tr>
      <w:tr w:rsidR="0081636F" w:rsidRPr="004206AD" w:rsidTr="006606A3">
        <w:trPr>
          <w:trHeight w:val="330"/>
        </w:trPr>
        <w:tc>
          <w:tcPr>
            <w:tcW w:w="8681" w:type="dxa"/>
            <w:gridSpan w:val="11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umber of tested larvae (T) and mortality (M)</w:t>
            </w:r>
          </w:p>
        </w:tc>
      </w:tr>
      <w:tr w:rsidR="0081636F" w:rsidRPr="00C671D2" w:rsidTr="006606A3">
        <w:trPr>
          <w:trHeight w:val="315"/>
        </w:trPr>
        <w:tc>
          <w:tcPr>
            <w:tcW w:w="141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centration</w:t>
            </w:r>
            <w:proofErr w:type="spellEnd"/>
          </w:p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g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/cm2)</w:t>
            </w:r>
          </w:p>
        </w:tc>
        <w:tc>
          <w:tcPr>
            <w:tcW w:w="5663" w:type="dxa"/>
            <w:gridSpan w:val="8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ortality</w:t>
            </w:r>
            <w:proofErr w:type="spellEnd"/>
          </w:p>
        </w:tc>
        <w:tc>
          <w:tcPr>
            <w:tcW w:w="1604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OTAL</w:t>
            </w:r>
          </w:p>
        </w:tc>
      </w:tr>
      <w:tr w:rsidR="0081636F" w:rsidRPr="00C671D2" w:rsidTr="006606A3">
        <w:trPr>
          <w:trHeight w:val="315"/>
        </w:trPr>
        <w:tc>
          <w:tcPr>
            <w:tcW w:w="14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0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138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138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</w:t>
            </w:r>
          </w:p>
        </w:tc>
        <w:tc>
          <w:tcPr>
            <w:tcW w:w="138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4</w:t>
            </w:r>
          </w:p>
        </w:tc>
        <w:tc>
          <w:tcPr>
            <w:tcW w:w="160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1636F" w:rsidRPr="00C671D2" w:rsidTr="006606A3">
        <w:trPr>
          <w:trHeight w:val="330"/>
        </w:trPr>
        <w:tc>
          <w:tcPr>
            <w:tcW w:w="14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8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7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</w:t>
            </w:r>
          </w:p>
        </w:tc>
      </w:tr>
      <w:tr w:rsidR="0081636F" w:rsidRPr="00C671D2" w:rsidTr="006606A3">
        <w:trPr>
          <w:trHeight w:val="315"/>
        </w:trPr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</w:tr>
      <w:tr w:rsidR="0081636F" w:rsidRPr="00C671D2" w:rsidTr="006606A3">
        <w:trPr>
          <w:trHeight w:val="315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0873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</w:tr>
      <w:tr w:rsidR="0081636F" w:rsidRPr="00C671D2" w:rsidTr="006606A3">
        <w:trPr>
          <w:trHeight w:val="315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589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</w:tr>
      <w:tr w:rsidR="0081636F" w:rsidRPr="00C671D2" w:rsidTr="006606A3">
        <w:trPr>
          <w:trHeight w:val="315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0873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</w:tr>
      <w:tr w:rsidR="0081636F" w:rsidRPr="00C671D2" w:rsidTr="006606A3">
        <w:trPr>
          <w:trHeight w:val="315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89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</w:tr>
      <w:tr w:rsidR="0081636F" w:rsidRPr="00C671D2" w:rsidTr="006606A3">
        <w:trPr>
          <w:trHeight w:val="315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.873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</w:tr>
      <w:tr w:rsidR="0081636F" w:rsidRPr="00C671D2" w:rsidTr="006606A3">
        <w:trPr>
          <w:trHeight w:val="315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8.9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</w:tr>
      <w:tr w:rsidR="0081636F" w:rsidRPr="00C671D2" w:rsidTr="006606A3">
        <w:trPr>
          <w:trHeight w:val="315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8.73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</w:tr>
      <w:tr w:rsidR="0081636F" w:rsidRPr="00C671D2" w:rsidTr="006606A3">
        <w:trPr>
          <w:trHeight w:val="315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89.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</w:tr>
      <w:tr w:rsidR="0081636F" w:rsidRPr="00C671D2" w:rsidTr="006606A3">
        <w:trPr>
          <w:trHeight w:val="315"/>
        </w:trPr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61.6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</w:tr>
      <w:tr w:rsidR="0081636F" w:rsidRPr="00C671D2" w:rsidTr="006606A3">
        <w:trPr>
          <w:trHeight w:val="222"/>
        </w:trPr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1636F" w:rsidRPr="00C671D2" w:rsidTr="006606A3">
        <w:trPr>
          <w:trHeight w:val="315"/>
        </w:trPr>
        <w:tc>
          <w:tcPr>
            <w:tcW w:w="141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centration</w:t>
            </w:r>
            <w:proofErr w:type="spellEnd"/>
          </w:p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g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/cm2)</w:t>
            </w:r>
          </w:p>
        </w:tc>
        <w:tc>
          <w:tcPr>
            <w:tcW w:w="5663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nhib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sponse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60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OTAL</w:t>
            </w:r>
          </w:p>
        </w:tc>
      </w:tr>
      <w:tr w:rsidR="0081636F" w:rsidRPr="00C671D2" w:rsidTr="006606A3">
        <w:trPr>
          <w:trHeight w:val="315"/>
        </w:trPr>
        <w:tc>
          <w:tcPr>
            <w:tcW w:w="14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0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138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138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</w:t>
            </w:r>
          </w:p>
        </w:tc>
        <w:tc>
          <w:tcPr>
            <w:tcW w:w="138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4</w:t>
            </w:r>
          </w:p>
        </w:tc>
        <w:tc>
          <w:tcPr>
            <w:tcW w:w="160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1636F" w:rsidRPr="00C671D2" w:rsidTr="006606A3">
        <w:trPr>
          <w:trHeight w:val="330"/>
        </w:trPr>
        <w:tc>
          <w:tcPr>
            <w:tcW w:w="14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8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WL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WL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WL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WL</w:t>
            </w:r>
          </w:p>
        </w:tc>
        <w:tc>
          <w:tcPr>
            <w:tcW w:w="6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8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WL</w:t>
            </w:r>
          </w:p>
        </w:tc>
        <w:tc>
          <w:tcPr>
            <w:tcW w:w="7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</w:tr>
      <w:tr w:rsidR="0081636F" w:rsidRPr="00C671D2" w:rsidTr="006606A3">
        <w:trPr>
          <w:trHeight w:val="315"/>
        </w:trPr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0.1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1.1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3.3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1.3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95.8</w:t>
            </w:r>
          </w:p>
        </w:tc>
      </w:tr>
      <w:tr w:rsidR="0081636F" w:rsidRPr="00C671D2" w:rsidTr="006606A3">
        <w:trPr>
          <w:trHeight w:val="315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0873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0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1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3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1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35.8</w:t>
            </w:r>
          </w:p>
        </w:tc>
      </w:tr>
      <w:tr w:rsidR="0081636F" w:rsidRPr="00C671D2" w:rsidTr="006606A3">
        <w:trPr>
          <w:trHeight w:val="315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589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9.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7.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8.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0.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85.2</w:t>
            </w:r>
          </w:p>
        </w:tc>
      </w:tr>
      <w:tr w:rsidR="0081636F" w:rsidRPr="00C671D2" w:rsidTr="006606A3">
        <w:trPr>
          <w:trHeight w:val="315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0873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9.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8.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5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3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6.3</w:t>
            </w:r>
          </w:p>
        </w:tc>
      </w:tr>
      <w:tr w:rsidR="0081636F" w:rsidRPr="00C671D2" w:rsidTr="006606A3">
        <w:trPr>
          <w:trHeight w:val="315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89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5.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8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8.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4.0</w:t>
            </w:r>
          </w:p>
        </w:tc>
      </w:tr>
      <w:tr w:rsidR="0081636F" w:rsidRPr="00C671D2" w:rsidTr="006606A3">
        <w:trPr>
          <w:trHeight w:val="315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.873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.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3.1</w:t>
            </w:r>
          </w:p>
        </w:tc>
      </w:tr>
      <w:tr w:rsidR="0081636F" w:rsidRPr="00C671D2" w:rsidTr="006606A3">
        <w:trPr>
          <w:trHeight w:val="315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8.9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.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9.0</w:t>
            </w:r>
          </w:p>
        </w:tc>
      </w:tr>
      <w:tr w:rsidR="0081636F" w:rsidRPr="00C671D2" w:rsidTr="006606A3">
        <w:trPr>
          <w:trHeight w:val="315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8.73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.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.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.0</w:t>
            </w:r>
          </w:p>
        </w:tc>
      </w:tr>
      <w:tr w:rsidR="0081636F" w:rsidRPr="00C671D2" w:rsidTr="006606A3">
        <w:trPr>
          <w:trHeight w:val="315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89.8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8</w:t>
            </w:r>
          </w:p>
        </w:tc>
      </w:tr>
      <w:tr w:rsidR="0081636F" w:rsidRPr="00C671D2" w:rsidTr="006606A3">
        <w:trPr>
          <w:trHeight w:val="315"/>
        </w:trPr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61.64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</w:tr>
      <w:tr w:rsidR="0081636F" w:rsidRPr="004206AD" w:rsidTr="006606A3">
        <w:trPr>
          <w:trHeight w:val="315"/>
        </w:trPr>
        <w:tc>
          <w:tcPr>
            <w:tcW w:w="500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WL: Number of weighed larvae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81636F" w:rsidRPr="00C671D2" w:rsidTr="006606A3">
        <w:trPr>
          <w:trHeight w:val="315"/>
        </w:trPr>
        <w:tc>
          <w:tcPr>
            <w:tcW w:w="50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: Total 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eight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</w:tbl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609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1669"/>
        <w:gridCol w:w="799"/>
        <w:gridCol w:w="789"/>
        <w:gridCol w:w="799"/>
        <w:gridCol w:w="789"/>
        <w:gridCol w:w="799"/>
        <w:gridCol w:w="789"/>
        <w:gridCol w:w="799"/>
        <w:gridCol w:w="789"/>
        <w:gridCol w:w="799"/>
        <w:gridCol w:w="789"/>
      </w:tblGrid>
      <w:tr w:rsidR="0081636F" w:rsidRPr="00C671D2" w:rsidTr="006606A3">
        <w:trPr>
          <w:trHeight w:val="315"/>
        </w:trPr>
        <w:tc>
          <w:tcPr>
            <w:tcW w:w="9609" w:type="dxa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C671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lastRenderedPageBreak/>
              <w:t>Cry2Ab2_protein_S♀R♂ Strain</w:t>
            </w:r>
          </w:p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</w:p>
        </w:tc>
      </w:tr>
      <w:tr w:rsidR="0081636F" w:rsidRPr="004206AD" w:rsidTr="006606A3">
        <w:trPr>
          <w:trHeight w:val="330"/>
        </w:trPr>
        <w:tc>
          <w:tcPr>
            <w:tcW w:w="9609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umber of tested larvae (T) and mortality (M)</w:t>
            </w:r>
          </w:p>
        </w:tc>
      </w:tr>
      <w:tr w:rsidR="0081636F" w:rsidRPr="00C671D2" w:rsidTr="006606A3">
        <w:trPr>
          <w:trHeight w:val="315"/>
        </w:trPr>
        <w:tc>
          <w:tcPr>
            <w:tcW w:w="166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centration</w:t>
            </w:r>
            <w:proofErr w:type="spellEnd"/>
          </w:p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g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/cm2)</w:t>
            </w:r>
          </w:p>
        </w:tc>
        <w:tc>
          <w:tcPr>
            <w:tcW w:w="635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ortality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58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OTAL</w:t>
            </w:r>
          </w:p>
        </w:tc>
      </w:tr>
      <w:tr w:rsidR="0081636F" w:rsidRPr="00C671D2" w:rsidTr="006606A3">
        <w:trPr>
          <w:trHeight w:val="315"/>
        </w:trPr>
        <w:tc>
          <w:tcPr>
            <w:tcW w:w="166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4</w:t>
            </w:r>
          </w:p>
        </w:tc>
        <w:tc>
          <w:tcPr>
            <w:tcW w:w="1588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1636F" w:rsidRPr="00C671D2" w:rsidTr="006606A3">
        <w:trPr>
          <w:trHeight w:val="330"/>
        </w:trPr>
        <w:tc>
          <w:tcPr>
            <w:tcW w:w="166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</w:t>
            </w:r>
          </w:p>
        </w:tc>
      </w:tr>
      <w:tr w:rsidR="0081636F" w:rsidRPr="00C671D2" w:rsidTr="006606A3">
        <w:trPr>
          <w:trHeight w:val="315"/>
        </w:trPr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</w:tr>
      <w:tr w:rsidR="0081636F" w:rsidRPr="00C671D2" w:rsidTr="006606A3">
        <w:trPr>
          <w:trHeight w:val="315"/>
        </w:trPr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08736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</w:tr>
      <w:tr w:rsidR="0081636F" w:rsidRPr="00C671D2" w:rsidTr="006606A3">
        <w:trPr>
          <w:trHeight w:val="315"/>
        </w:trPr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5898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</w:p>
        </w:tc>
      </w:tr>
      <w:tr w:rsidR="0081636F" w:rsidRPr="00C671D2" w:rsidTr="006606A3">
        <w:trPr>
          <w:trHeight w:val="315"/>
        </w:trPr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08736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</w:tr>
      <w:tr w:rsidR="0081636F" w:rsidRPr="00C671D2" w:rsidTr="006606A3">
        <w:trPr>
          <w:trHeight w:val="315"/>
        </w:trPr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898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</w:tr>
      <w:tr w:rsidR="0081636F" w:rsidRPr="00C671D2" w:rsidTr="006606A3">
        <w:trPr>
          <w:trHeight w:val="315"/>
        </w:trPr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.8736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</w:tr>
      <w:tr w:rsidR="0081636F" w:rsidRPr="00C671D2" w:rsidTr="006606A3">
        <w:trPr>
          <w:trHeight w:val="315"/>
        </w:trPr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8.98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</w:tr>
      <w:tr w:rsidR="0081636F" w:rsidRPr="00C671D2" w:rsidTr="006606A3">
        <w:trPr>
          <w:trHeight w:val="315"/>
        </w:trPr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8.736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</w:tr>
      <w:tr w:rsidR="0081636F" w:rsidRPr="00C671D2" w:rsidTr="006606A3">
        <w:trPr>
          <w:trHeight w:val="315"/>
        </w:trPr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89.8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</w:tr>
      <w:tr w:rsidR="0081636F" w:rsidRPr="00C671D2" w:rsidTr="006606A3">
        <w:trPr>
          <w:trHeight w:val="315"/>
        </w:trPr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61.64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</w:tr>
      <w:tr w:rsidR="0081636F" w:rsidRPr="00C671D2" w:rsidTr="006606A3">
        <w:trPr>
          <w:trHeight w:val="222"/>
        </w:trPr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1636F" w:rsidRPr="00C671D2" w:rsidTr="006606A3">
        <w:trPr>
          <w:trHeight w:val="315"/>
        </w:trPr>
        <w:tc>
          <w:tcPr>
            <w:tcW w:w="166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centra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</w:p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g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/cm2)</w:t>
            </w:r>
          </w:p>
        </w:tc>
        <w:tc>
          <w:tcPr>
            <w:tcW w:w="635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nhib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sponse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58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OTAL</w:t>
            </w:r>
          </w:p>
        </w:tc>
      </w:tr>
      <w:tr w:rsidR="0081636F" w:rsidRPr="00C671D2" w:rsidTr="006606A3">
        <w:trPr>
          <w:trHeight w:val="315"/>
        </w:trPr>
        <w:tc>
          <w:tcPr>
            <w:tcW w:w="166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5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</w:t>
            </w:r>
          </w:p>
        </w:tc>
        <w:tc>
          <w:tcPr>
            <w:tcW w:w="15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14</w:t>
            </w:r>
          </w:p>
        </w:tc>
        <w:tc>
          <w:tcPr>
            <w:tcW w:w="1588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1636F" w:rsidRPr="00C671D2" w:rsidTr="006606A3">
        <w:trPr>
          <w:trHeight w:val="330"/>
        </w:trPr>
        <w:tc>
          <w:tcPr>
            <w:tcW w:w="166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WL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WL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WL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WL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WL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</w:tr>
      <w:tr w:rsidR="0081636F" w:rsidRPr="00C671D2" w:rsidTr="006606A3">
        <w:trPr>
          <w:trHeight w:val="315"/>
        </w:trPr>
        <w:tc>
          <w:tcPr>
            <w:tcW w:w="16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0.7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1.9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0.4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5.1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8.1</w:t>
            </w:r>
          </w:p>
        </w:tc>
      </w:tr>
      <w:tr w:rsidR="0081636F" w:rsidRPr="00C671D2" w:rsidTr="006606A3">
        <w:trPr>
          <w:trHeight w:val="315"/>
        </w:trPr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08736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7.4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1.5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4.8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5.6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9.3</w:t>
            </w:r>
          </w:p>
        </w:tc>
      </w:tr>
      <w:tr w:rsidR="0081636F" w:rsidRPr="00C671D2" w:rsidTr="006606A3">
        <w:trPr>
          <w:trHeight w:val="315"/>
        </w:trPr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5898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1.8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7.5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9.4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1.7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0.4</w:t>
            </w:r>
          </w:p>
        </w:tc>
      </w:tr>
      <w:tr w:rsidR="0081636F" w:rsidRPr="00C671D2" w:rsidTr="006606A3">
        <w:trPr>
          <w:trHeight w:val="315"/>
        </w:trPr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08736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.5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9.3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.4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.5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0.7</w:t>
            </w:r>
          </w:p>
        </w:tc>
      </w:tr>
      <w:tr w:rsidR="0081636F" w:rsidRPr="00C671D2" w:rsidTr="006606A3">
        <w:trPr>
          <w:trHeight w:val="315"/>
        </w:trPr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898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.2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.1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.1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.5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8.9</w:t>
            </w:r>
          </w:p>
        </w:tc>
      </w:tr>
      <w:tr w:rsidR="0081636F" w:rsidRPr="00C671D2" w:rsidTr="006606A3">
        <w:trPr>
          <w:trHeight w:val="315"/>
        </w:trPr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.8736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.7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.8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.9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.6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8.0</w:t>
            </w:r>
          </w:p>
        </w:tc>
      </w:tr>
      <w:tr w:rsidR="0081636F" w:rsidRPr="00C671D2" w:rsidTr="006606A3">
        <w:trPr>
          <w:trHeight w:val="315"/>
        </w:trPr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8.98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.1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3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1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.5</w:t>
            </w:r>
          </w:p>
        </w:tc>
      </w:tr>
      <w:tr w:rsidR="0081636F" w:rsidRPr="00C671D2" w:rsidTr="006606A3">
        <w:trPr>
          <w:trHeight w:val="315"/>
        </w:trPr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8.736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8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3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1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5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.7</w:t>
            </w:r>
          </w:p>
        </w:tc>
      </w:tr>
      <w:tr w:rsidR="0081636F" w:rsidRPr="00C671D2" w:rsidTr="006606A3">
        <w:trPr>
          <w:trHeight w:val="315"/>
        </w:trPr>
        <w:tc>
          <w:tcPr>
            <w:tcW w:w="166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89.8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3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1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9</w:t>
            </w:r>
          </w:p>
        </w:tc>
        <w:tc>
          <w:tcPr>
            <w:tcW w:w="79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3</w:t>
            </w:r>
          </w:p>
        </w:tc>
      </w:tr>
      <w:tr w:rsidR="0081636F" w:rsidRPr="00C671D2" w:rsidTr="006606A3">
        <w:trPr>
          <w:trHeight w:val="315"/>
        </w:trPr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61.64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</w:tr>
      <w:tr w:rsidR="0081636F" w:rsidRPr="004206AD" w:rsidTr="006606A3">
        <w:trPr>
          <w:trHeight w:val="315"/>
        </w:trPr>
        <w:tc>
          <w:tcPr>
            <w:tcW w:w="564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WL: Number of weighed larvae</w:t>
            </w: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81636F" w:rsidRPr="00C671D2" w:rsidTr="006606A3">
        <w:trPr>
          <w:trHeight w:val="315"/>
        </w:trPr>
        <w:tc>
          <w:tcPr>
            <w:tcW w:w="56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: Total 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eight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</w:tbl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1636F" w:rsidRDefault="0081636F" w:rsidP="00816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302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2692"/>
        <w:gridCol w:w="687"/>
        <w:gridCol w:w="680"/>
        <w:gridCol w:w="687"/>
        <w:gridCol w:w="680"/>
        <w:gridCol w:w="687"/>
        <w:gridCol w:w="680"/>
        <w:gridCol w:w="687"/>
        <w:gridCol w:w="680"/>
        <w:gridCol w:w="687"/>
        <w:gridCol w:w="680"/>
      </w:tblGrid>
      <w:tr w:rsidR="0081636F" w:rsidRPr="00C671D2" w:rsidTr="006606A3">
        <w:trPr>
          <w:trHeight w:val="315"/>
        </w:trPr>
        <w:tc>
          <w:tcPr>
            <w:tcW w:w="9302" w:type="dxa"/>
            <w:gridSpan w:val="11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C671D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lastRenderedPageBreak/>
              <w:t>Cry2Ab2_protein_S♂R♀ Strain</w:t>
            </w:r>
          </w:p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</w:p>
        </w:tc>
      </w:tr>
      <w:tr w:rsidR="0081636F" w:rsidRPr="004206AD" w:rsidTr="006606A3">
        <w:trPr>
          <w:trHeight w:val="330"/>
        </w:trPr>
        <w:tc>
          <w:tcPr>
            <w:tcW w:w="9302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umber of tested larvae (T) and mortality (M)</w:t>
            </w:r>
          </w:p>
        </w:tc>
      </w:tr>
      <w:tr w:rsidR="0081636F" w:rsidRPr="00C671D2" w:rsidTr="006606A3">
        <w:trPr>
          <w:trHeight w:val="315"/>
        </w:trPr>
        <w:tc>
          <w:tcPr>
            <w:tcW w:w="26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centration</w:t>
            </w:r>
            <w:proofErr w:type="spellEnd"/>
          </w:p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g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/cm2)</w:t>
            </w:r>
          </w:p>
        </w:tc>
        <w:tc>
          <w:tcPr>
            <w:tcW w:w="528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ortality</w:t>
            </w:r>
            <w:proofErr w:type="spellEnd"/>
          </w:p>
        </w:tc>
        <w:tc>
          <w:tcPr>
            <w:tcW w:w="1322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OTAL</w:t>
            </w:r>
          </w:p>
        </w:tc>
      </w:tr>
      <w:tr w:rsidR="0081636F" w:rsidRPr="00C671D2" w:rsidTr="006606A3">
        <w:trPr>
          <w:trHeight w:val="315"/>
        </w:trPr>
        <w:tc>
          <w:tcPr>
            <w:tcW w:w="269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4</w:t>
            </w:r>
          </w:p>
        </w:tc>
        <w:tc>
          <w:tcPr>
            <w:tcW w:w="1322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1636F" w:rsidRPr="00C671D2" w:rsidTr="006606A3">
        <w:trPr>
          <w:trHeight w:val="330"/>
        </w:trPr>
        <w:tc>
          <w:tcPr>
            <w:tcW w:w="269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</w:t>
            </w:r>
          </w:p>
        </w:tc>
      </w:tr>
      <w:tr w:rsidR="0081636F" w:rsidRPr="00C671D2" w:rsidTr="006606A3">
        <w:trPr>
          <w:trHeight w:val="315"/>
        </w:trPr>
        <w:tc>
          <w:tcPr>
            <w:tcW w:w="26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</w:tr>
      <w:tr w:rsidR="0081636F" w:rsidRPr="00C671D2" w:rsidTr="006606A3">
        <w:trPr>
          <w:trHeight w:val="315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0873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</w:tr>
      <w:tr w:rsidR="0081636F" w:rsidRPr="00C671D2" w:rsidTr="006606A3">
        <w:trPr>
          <w:trHeight w:val="315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589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</w:tr>
      <w:tr w:rsidR="0081636F" w:rsidRPr="00C671D2" w:rsidTr="006606A3">
        <w:trPr>
          <w:trHeight w:val="315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0873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</w:p>
        </w:tc>
      </w:tr>
      <w:tr w:rsidR="0081636F" w:rsidRPr="00C671D2" w:rsidTr="006606A3">
        <w:trPr>
          <w:trHeight w:val="315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89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</w:tr>
      <w:tr w:rsidR="0081636F" w:rsidRPr="00C671D2" w:rsidTr="006606A3">
        <w:trPr>
          <w:trHeight w:val="315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.873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</w:tr>
      <w:tr w:rsidR="0081636F" w:rsidRPr="00C671D2" w:rsidTr="006606A3">
        <w:trPr>
          <w:trHeight w:val="315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8.9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</w:tr>
      <w:tr w:rsidR="0081636F" w:rsidRPr="00C671D2" w:rsidTr="006606A3">
        <w:trPr>
          <w:trHeight w:val="315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8.73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</w:tr>
      <w:tr w:rsidR="0081636F" w:rsidRPr="00C671D2" w:rsidTr="006606A3">
        <w:trPr>
          <w:trHeight w:val="315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89.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</w:tr>
      <w:tr w:rsidR="0081636F" w:rsidRPr="00C671D2" w:rsidTr="006606A3">
        <w:trPr>
          <w:trHeight w:val="315"/>
        </w:trPr>
        <w:tc>
          <w:tcPr>
            <w:tcW w:w="26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61.64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</w:tr>
      <w:tr w:rsidR="0081636F" w:rsidRPr="00C671D2" w:rsidTr="006606A3">
        <w:trPr>
          <w:trHeight w:val="222"/>
        </w:trPr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1636F" w:rsidRPr="00C671D2" w:rsidTr="006606A3">
        <w:trPr>
          <w:trHeight w:val="315"/>
        </w:trPr>
        <w:tc>
          <w:tcPr>
            <w:tcW w:w="26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ncentra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</w:p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g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/cm2)</w:t>
            </w:r>
          </w:p>
        </w:tc>
        <w:tc>
          <w:tcPr>
            <w:tcW w:w="5288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nhib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sponse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1322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OTAL</w:t>
            </w:r>
          </w:p>
        </w:tc>
      </w:tr>
      <w:tr w:rsidR="0081636F" w:rsidRPr="00C671D2" w:rsidTr="006606A3">
        <w:trPr>
          <w:trHeight w:val="315"/>
        </w:trPr>
        <w:tc>
          <w:tcPr>
            <w:tcW w:w="269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1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2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3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etition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4</w:t>
            </w:r>
          </w:p>
        </w:tc>
        <w:tc>
          <w:tcPr>
            <w:tcW w:w="1322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81636F" w:rsidRPr="00C671D2" w:rsidTr="006606A3">
        <w:trPr>
          <w:trHeight w:val="330"/>
        </w:trPr>
        <w:tc>
          <w:tcPr>
            <w:tcW w:w="269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WL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WL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WL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WL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WL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</w:t>
            </w:r>
          </w:p>
        </w:tc>
      </w:tr>
      <w:tr w:rsidR="0081636F" w:rsidRPr="00C671D2" w:rsidTr="006606A3">
        <w:trPr>
          <w:trHeight w:val="315"/>
        </w:trPr>
        <w:tc>
          <w:tcPr>
            <w:tcW w:w="26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0.7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1.9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0.4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5.1</w:t>
            </w: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8.1</w:t>
            </w:r>
          </w:p>
        </w:tc>
      </w:tr>
      <w:tr w:rsidR="0081636F" w:rsidRPr="00C671D2" w:rsidTr="006606A3">
        <w:trPr>
          <w:trHeight w:val="315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50873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7.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1.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4.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5.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9.3</w:t>
            </w:r>
          </w:p>
        </w:tc>
      </w:tr>
      <w:tr w:rsidR="0081636F" w:rsidRPr="00C671D2" w:rsidTr="006606A3">
        <w:trPr>
          <w:trHeight w:val="315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589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1.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7.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9.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1.7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0.4</w:t>
            </w:r>
          </w:p>
        </w:tc>
      </w:tr>
      <w:tr w:rsidR="0081636F" w:rsidRPr="00C671D2" w:rsidTr="006606A3">
        <w:trPr>
          <w:trHeight w:val="315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0873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.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9.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0.4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.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0.7</w:t>
            </w:r>
          </w:p>
        </w:tc>
      </w:tr>
      <w:tr w:rsidR="0081636F" w:rsidRPr="00C671D2" w:rsidTr="006606A3">
        <w:trPr>
          <w:trHeight w:val="315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.89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.2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.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.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.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8.9</w:t>
            </w:r>
          </w:p>
        </w:tc>
      </w:tr>
      <w:tr w:rsidR="0081636F" w:rsidRPr="00C671D2" w:rsidTr="006606A3">
        <w:trPr>
          <w:trHeight w:val="315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.873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.7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.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.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.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8.0</w:t>
            </w:r>
          </w:p>
        </w:tc>
      </w:tr>
      <w:tr w:rsidR="0081636F" w:rsidRPr="00C671D2" w:rsidTr="006606A3">
        <w:trPr>
          <w:trHeight w:val="315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8.9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.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.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.5</w:t>
            </w:r>
          </w:p>
        </w:tc>
      </w:tr>
      <w:tr w:rsidR="0081636F" w:rsidRPr="00C671D2" w:rsidTr="006606A3">
        <w:trPr>
          <w:trHeight w:val="315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8.736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.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.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5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.7</w:t>
            </w:r>
          </w:p>
        </w:tc>
      </w:tr>
      <w:tr w:rsidR="0081636F" w:rsidRPr="00C671D2" w:rsidTr="006606A3">
        <w:trPr>
          <w:trHeight w:val="315"/>
        </w:trPr>
        <w:tc>
          <w:tcPr>
            <w:tcW w:w="2692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89.8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3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0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1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9</w:t>
            </w:r>
          </w:p>
        </w:tc>
        <w:tc>
          <w:tcPr>
            <w:tcW w:w="665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57" w:type="dxa"/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3</w:t>
            </w:r>
          </w:p>
        </w:tc>
      </w:tr>
      <w:tr w:rsidR="0081636F" w:rsidRPr="00C671D2" w:rsidTr="006606A3">
        <w:trPr>
          <w:trHeight w:val="315"/>
        </w:trPr>
        <w:tc>
          <w:tcPr>
            <w:tcW w:w="26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61.64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0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6</w:t>
            </w:r>
          </w:p>
        </w:tc>
      </w:tr>
      <w:tr w:rsidR="0081636F" w:rsidRPr="004206AD" w:rsidTr="006606A3">
        <w:trPr>
          <w:trHeight w:val="315"/>
        </w:trPr>
        <w:tc>
          <w:tcPr>
            <w:tcW w:w="600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NWL: Number of weighed larvae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81636F" w:rsidRPr="00C671D2" w:rsidTr="006606A3">
        <w:trPr>
          <w:trHeight w:val="315"/>
        </w:trPr>
        <w:tc>
          <w:tcPr>
            <w:tcW w:w="60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: Total 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eight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(</w:t>
            </w:r>
            <w:proofErr w:type="spellStart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g</w:t>
            </w:r>
            <w:proofErr w:type="spellEnd"/>
            <w:r w:rsidRPr="00C671D2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)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36F" w:rsidRPr="00C671D2" w:rsidRDefault="0081636F" w:rsidP="006606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</w:tbl>
    <w:p w:rsidR="0081636F" w:rsidRDefault="0081636F" w:rsidP="0081636F"/>
    <w:p w:rsidR="0081636F" w:rsidRDefault="0081636F" w:rsidP="0081636F"/>
    <w:p w:rsidR="0081636F" w:rsidRDefault="0081636F" w:rsidP="0081636F"/>
    <w:p w:rsidR="0081636F" w:rsidRDefault="0081636F" w:rsidP="0081636F"/>
    <w:p w:rsidR="0081636F" w:rsidRDefault="0081636F" w:rsidP="0081636F"/>
    <w:p w:rsidR="0081636F" w:rsidRDefault="0081636F" w:rsidP="0081636F"/>
    <w:p w:rsidR="0081636F" w:rsidRDefault="0081636F" w:rsidP="0081636F"/>
    <w:p w:rsidR="008B1895" w:rsidRDefault="008B1895"/>
    <w:sectPr w:rsidR="008B1895" w:rsidSect="003D418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89358A"/>
    <w:multiLevelType w:val="hybridMultilevel"/>
    <w:tmpl w:val="7B0C215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/>
  <w:defaultTabStop w:val="708"/>
  <w:hyphenationZone w:val="425"/>
  <w:characterSpacingControl w:val="doNotCompress"/>
  <w:compat/>
  <w:rsids>
    <w:rsidRoot w:val="0081636F"/>
    <w:rsid w:val="001E0927"/>
    <w:rsid w:val="003D4184"/>
    <w:rsid w:val="00405A49"/>
    <w:rsid w:val="007E1ABF"/>
    <w:rsid w:val="0081636F"/>
    <w:rsid w:val="008B1895"/>
    <w:rsid w:val="00CB67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36F"/>
  </w:style>
  <w:style w:type="paragraph" w:styleId="Ttulo1">
    <w:name w:val="heading 1"/>
    <w:basedOn w:val="Normal"/>
    <w:link w:val="Ttulo1Char"/>
    <w:uiPriority w:val="9"/>
    <w:qFormat/>
    <w:rsid w:val="0081636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1636F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PargrafodaLista">
    <w:name w:val="List Paragraph"/>
    <w:basedOn w:val="Normal"/>
    <w:uiPriority w:val="34"/>
    <w:qFormat/>
    <w:rsid w:val="0081636F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81636F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81636F"/>
    <w:rPr>
      <w:color w:val="800080"/>
      <w:u w:val="single"/>
    </w:rPr>
  </w:style>
  <w:style w:type="paragraph" w:customStyle="1" w:styleId="font5">
    <w:name w:val="font5"/>
    <w:basedOn w:val="Normal"/>
    <w:rsid w:val="008163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font6">
    <w:name w:val="font6"/>
    <w:basedOn w:val="Normal"/>
    <w:rsid w:val="008163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3">
    <w:name w:val="xl63"/>
    <w:basedOn w:val="Normal"/>
    <w:rsid w:val="0081636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4">
    <w:name w:val="xl64"/>
    <w:basedOn w:val="Normal"/>
    <w:rsid w:val="0081636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81636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81636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81636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81636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81636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0">
    <w:name w:val="xl70"/>
    <w:basedOn w:val="Normal"/>
    <w:rsid w:val="0081636F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semiHidden/>
    <w:unhideWhenUsed/>
    <w:rsid w:val="0081636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81636F"/>
  </w:style>
  <w:style w:type="paragraph" w:styleId="Rodap">
    <w:name w:val="footer"/>
    <w:basedOn w:val="Normal"/>
    <w:link w:val="RodapChar"/>
    <w:uiPriority w:val="99"/>
    <w:semiHidden/>
    <w:unhideWhenUsed/>
    <w:rsid w:val="0081636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81636F"/>
  </w:style>
  <w:style w:type="paragraph" w:styleId="Textodebalo">
    <w:name w:val="Balloon Text"/>
    <w:basedOn w:val="Normal"/>
    <w:link w:val="TextodebaloChar"/>
    <w:uiPriority w:val="99"/>
    <w:semiHidden/>
    <w:unhideWhenUsed/>
    <w:rsid w:val="008163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1636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72</Words>
  <Characters>7257</Characters>
  <Application>Microsoft Office Word</Application>
  <DocSecurity>0</DocSecurity>
  <Lines>60</Lines>
  <Paragraphs>17</Paragraphs>
  <ScaleCrop>false</ScaleCrop>
  <Company/>
  <LinksUpToDate>false</LinksUpToDate>
  <CharactersWithSpaces>8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</dc:creator>
  <cp:lastModifiedBy>Celso Omoto</cp:lastModifiedBy>
  <cp:revision>2</cp:revision>
  <dcterms:created xsi:type="dcterms:W3CDTF">2015-09-02T00:34:00Z</dcterms:created>
  <dcterms:modified xsi:type="dcterms:W3CDTF">2015-09-02T00:34:00Z</dcterms:modified>
</cp:coreProperties>
</file>